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29408" w14:textId="77777777" w:rsidR="00785A35" w:rsidRPr="000434A3" w:rsidRDefault="00785A35" w:rsidP="00785A3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434A3">
        <w:rPr>
          <w:rFonts w:ascii="Times New Roman" w:hAnsi="Times New Roman" w:cs="Times New Roman"/>
          <w:b/>
          <w:bCs/>
        </w:rPr>
        <w:t>Table S1 - List of primers and probes</w:t>
      </w:r>
    </w:p>
    <w:tbl>
      <w:tblPr>
        <w:tblpPr w:leftFromText="180" w:rightFromText="180" w:vertAnchor="page" w:horzAnchor="margin" w:tblpXSpec="center" w:tblpY="2003"/>
        <w:tblW w:w="1390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1"/>
        <w:gridCol w:w="2251"/>
        <w:gridCol w:w="1709"/>
        <w:gridCol w:w="1459"/>
        <w:gridCol w:w="1536"/>
        <w:gridCol w:w="5077"/>
      </w:tblGrid>
      <w:tr w:rsidR="00785A35" w:rsidRPr="00B82019" w14:paraId="6E7BD180" w14:textId="77777777" w:rsidTr="00802112">
        <w:trPr>
          <w:trHeight w:val="239"/>
        </w:trPr>
        <w:tc>
          <w:tcPr>
            <w:tcW w:w="18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05B51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0150C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  <w:b/>
                <w:bCs/>
              </w:rPr>
              <w:t>PCR reaction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84DFA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84B8C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B24D9E" w14:textId="77777777" w:rsidR="00785A35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XB2 </w:t>
            </w:r>
          </w:p>
          <w:p w14:paraId="0C58624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ordinates</w:t>
            </w:r>
          </w:p>
        </w:tc>
        <w:tc>
          <w:tcPr>
            <w:tcW w:w="5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BEA99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  <w:b/>
                <w:bCs/>
              </w:rPr>
              <w:t>Sequence (5' to 3')</w:t>
            </w:r>
          </w:p>
        </w:tc>
      </w:tr>
      <w:tr w:rsidR="00785A35" w:rsidRPr="00B82019" w14:paraId="7F68AC4B" w14:textId="77777777" w:rsidTr="00802112">
        <w:trPr>
          <w:trHeight w:val="283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2113B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 xml:space="preserve">Near full-length </w:t>
            </w:r>
            <w:r>
              <w:rPr>
                <w:rFonts w:ascii="Times New Roman" w:hAnsi="Times New Roman" w:cs="Times New Roman"/>
              </w:rPr>
              <w:t xml:space="preserve">proviral </w:t>
            </w:r>
            <w:r w:rsidRPr="00C712BB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2FD07E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 xml:space="preserve">Outer 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4EEE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623-Fi(gag)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3EDE06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C7542B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0792">
              <w:rPr>
                <w:rFonts w:ascii="Times New Roman" w:hAnsi="Times New Roman" w:cs="Times New Roman"/>
              </w:rPr>
              <w:t>623 - 6</w:t>
            </w:r>
            <w:r>
              <w:rPr>
                <w:rFonts w:ascii="Times New Roman" w:hAnsi="Times New Roman" w:cs="Times New Roman"/>
              </w:rPr>
              <w:t>4</w:t>
            </w:r>
            <w:r w:rsidRPr="007107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4D3A8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82019">
              <w:rPr>
                <w:rFonts w:ascii="Courier New" w:hAnsi="Courier New" w:cs="Courier New"/>
              </w:rPr>
              <w:t>AAATCTCTAGCAGTGGCGCCCGAACAG</w:t>
            </w:r>
          </w:p>
        </w:tc>
      </w:tr>
      <w:tr w:rsidR="00785A35" w:rsidRPr="00B82019" w14:paraId="686C2C96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A6B86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FFD045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C24A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9662-96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3699C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5ED82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86 - 9662 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5975A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3F6905">
              <w:rPr>
                <w:rFonts w:ascii="Courier New" w:hAnsi="Courier New" w:cs="Courier New"/>
              </w:rPr>
              <w:t>TGAGGGATCTCTAGTTACCAGAGTC</w:t>
            </w:r>
          </w:p>
        </w:tc>
      </w:tr>
      <w:tr w:rsidR="00785A35" w:rsidRPr="00B82019" w14:paraId="298EFB2F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F76EFB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6949A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Nested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B8DE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U5-638F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BF5832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A72D03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 - 666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6A46E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82019">
              <w:rPr>
                <w:rFonts w:ascii="Courier New" w:hAnsi="Courier New" w:cs="Courier New"/>
              </w:rPr>
              <w:t>GCGCCCGAACAGGGACYTGAAARCGAAAG</w:t>
            </w:r>
          </w:p>
        </w:tc>
      </w:tr>
      <w:tr w:rsidR="00785A35" w:rsidRPr="00B82019" w14:paraId="199BF469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47113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6C4E5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60D8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U5-547R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4227D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006D73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32 - 9604 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3D414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3F6905">
              <w:rPr>
                <w:rFonts w:ascii="Courier New" w:hAnsi="Courier New" w:cs="Courier New"/>
              </w:rPr>
              <w:t>GCACTCAAGGCAAGCTTTATTGAGGCTTA</w:t>
            </w:r>
          </w:p>
        </w:tc>
      </w:tr>
      <w:tr w:rsidR="00785A35" w:rsidRPr="00B82019" w14:paraId="4E7E9CE6" w14:textId="77777777" w:rsidTr="00802112">
        <w:trPr>
          <w:trHeight w:val="283"/>
        </w:trPr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0EFC1E43" w14:textId="77777777" w:rsidR="00785A35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 xml:space="preserve">Near full-length </w:t>
            </w:r>
            <w:r>
              <w:rPr>
                <w:rFonts w:ascii="Times New Roman" w:hAnsi="Times New Roman" w:cs="Times New Roman"/>
              </w:rPr>
              <w:t xml:space="preserve">RNA </w:t>
            </w:r>
          </w:p>
          <w:p w14:paraId="7921BA11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DEC1431" w14:textId="77777777" w:rsidR="00785A35" w:rsidRPr="002C5843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C5843">
              <w:rPr>
                <w:rFonts w:ascii="Times New Roman" w:hAnsi="Times New Roman" w:cs="Times New Roman"/>
                <w:b/>
                <w:bCs/>
              </w:rPr>
              <w:t>cDNA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F5294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09FA2C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3469D0" w14:textId="77777777" w:rsidR="00785A35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C08E9" w14:textId="77777777" w:rsidR="00785A35" w:rsidRPr="003F6905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</w:tr>
      <w:tr w:rsidR="00785A35" w:rsidRPr="00B82019" w14:paraId="7ED217A5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6A55FD9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FEF7CF9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(full genome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9A4FD9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9662-9686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7F6072F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7E5742" w14:textId="77777777" w:rsidR="00785A35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86 - 9662 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6803B" w14:textId="77777777" w:rsidR="00785A35" w:rsidRPr="003F6905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CA3DE3">
              <w:rPr>
                <w:rFonts w:ascii="Courier New" w:hAnsi="Courier New" w:cs="Courier New"/>
              </w:rPr>
              <w:t>TGAGGGATCTCTAGTTACCAGAGTC</w:t>
            </w:r>
          </w:p>
        </w:tc>
      </w:tr>
      <w:tr w:rsidR="00785A35" w:rsidRPr="00B82019" w14:paraId="3071CE73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5CE20854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666743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5BCA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o dT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CA1FAA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1998CF" w14:textId="77777777" w:rsidR="00785A35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80342" w14:textId="77777777" w:rsidR="00785A35" w:rsidRPr="003F6905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(</w:t>
            </w:r>
            <w:r w:rsidRPr="00967A33">
              <w:rPr>
                <w:rFonts w:ascii="Courier New" w:hAnsi="Courier New" w:cs="Courier New"/>
              </w:rPr>
              <w:t>TTTTTTTTTTTTTTTTTTTTTTT</w:t>
            </w:r>
            <w:r>
              <w:rPr>
                <w:rFonts w:ascii="Courier New" w:hAnsi="Courier New" w:cs="Courier New"/>
              </w:rPr>
              <w:t>)</w:t>
            </w:r>
          </w:p>
        </w:tc>
      </w:tr>
      <w:tr w:rsidR="00785A35" w:rsidRPr="00B82019" w14:paraId="693EB716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1909D29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8E0C944" w14:textId="77777777" w:rsidR="00785A35" w:rsidRPr="002C5843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Alternative (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2C5843">
              <w:rPr>
                <w:rFonts w:ascii="Times New Roman" w:hAnsi="Times New Roman" w:cs="Times New Roman"/>
                <w:i/>
                <w:iCs/>
              </w:rPr>
              <w:t>ag-</w:t>
            </w:r>
            <w:proofErr w:type="spellStart"/>
            <w:r w:rsidRPr="002C5843">
              <w:rPr>
                <w:rFonts w:ascii="Times New Roman" w:hAnsi="Times New Roman" w:cs="Times New Roman"/>
                <w:i/>
                <w:iCs/>
              </w:rPr>
              <w:t>vpu</w:t>
            </w:r>
            <w:proofErr w:type="spellEnd"/>
            <w:r w:rsidRPr="002C58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60A72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6507R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11BA1F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213F71" w14:textId="77777777" w:rsidR="00785A35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9 - 6507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BD387" w14:textId="77777777" w:rsidR="00785A35" w:rsidRPr="003F6905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51352">
              <w:rPr>
                <w:rFonts w:ascii="Courier New" w:hAnsi="Courier New" w:cs="Courier New"/>
              </w:rPr>
              <w:t>TCTACCATGTTATTTTTCCACAT</w:t>
            </w:r>
          </w:p>
        </w:tc>
      </w:tr>
      <w:tr w:rsidR="00785A35" w:rsidRPr="00B82019" w14:paraId="07616A0A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602A70D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2" w:type="dxa"/>
            <w:gridSpan w:val="5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ECF7251" w14:textId="77777777" w:rsidR="00785A35" w:rsidRPr="00CA3DE3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er</w:t>
            </w:r>
          </w:p>
        </w:tc>
      </w:tr>
      <w:tr w:rsidR="00785A35" w:rsidRPr="00B82019" w14:paraId="630FA023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F2DC89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752338" w14:textId="77777777" w:rsidR="00785A35" w:rsidRPr="00653901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g-protease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D4F76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623-Fi(gag)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2519D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FFFFFF"/>
          </w:tcPr>
          <w:p w14:paraId="255E2A7F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0792">
              <w:rPr>
                <w:rFonts w:ascii="Times New Roman" w:hAnsi="Times New Roman" w:cs="Times New Roman"/>
              </w:rPr>
              <w:t>623 - 6</w:t>
            </w:r>
            <w:r>
              <w:rPr>
                <w:rFonts w:ascii="Times New Roman" w:hAnsi="Times New Roman" w:cs="Times New Roman"/>
              </w:rPr>
              <w:t>4</w:t>
            </w:r>
            <w:r w:rsidRPr="007107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7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91239A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82019">
              <w:rPr>
                <w:rFonts w:ascii="Courier New" w:hAnsi="Courier New" w:cs="Courier New"/>
              </w:rPr>
              <w:t>AAATCTCTAGCAGTGGCGCCCGAACAG</w:t>
            </w:r>
          </w:p>
        </w:tc>
      </w:tr>
      <w:tr w:rsidR="00785A35" w:rsidRPr="00B82019" w14:paraId="240D418E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7F4CB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AEAE78" w14:textId="77777777" w:rsidR="00785A35" w:rsidRPr="00633B1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F680EF4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653901">
              <w:rPr>
                <w:rFonts w:ascii="Times New Roman" w:hAnsi="Times New Roman" w:cs="Times New Roman"/>
              </w:rPr>
              <w:t>PR.R</w:t>
            </w:r>
            <w:proofErr w:type="gramEnd"/>
            <w:r w:rsidRPr="00653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6128CE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0B4EAF7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2 - 2760</w:t>
            </w:r>
          </w:p>
        </w:tc>
        <w:tc>
          <w:tcPr>
            <w:tcW w:w="5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6C62C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51352">
              <w:rPr>
                <w:rFonts w:ascii="Courier New" w:hAnsi="Courier New" w:cs="Courier New"/>
              </w:rPr>
              <w:t>CTGAAATCTACTAATTTYCTCCA</w:t>
            </w:r>
          </w:p>
        </w:tc>
      </w:tr>
      <w:tr w:rsidR="00785A35" w:rsidRPr="00B82019" w14:paraId="2F5E41C9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hideMark/>
          </w:tcPr>
          <w:p w14:paraId="2B98A793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6174B7" w14:textId="77777777" w:rsidR="00785A35" w:rsidRPr="00633B1B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otease-R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7C760CE" w14:textId="77777777" w:rsidR="00785A35" w:rsidRPr="00633B1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33B1B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</w:t>
            </w:r>
            <w:r w:rsidRPr="00633B1B">
              <w:rPr>
                <w:rFonts w:ascii="Times New Roman" w:hAnsi="Times New Roman" w:cs="Times New Roman"/>
              </w:rPr>
              <w:t xml:space="preserve">MB2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6D98DE3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50925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9 - 2593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DC9573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633B1B">
              <w:rPr>
                <w:rFonts w:ascii="Courier New" w:hAnsi="Courier New" w:cs="Courier New"/>
              </w:rPr>
              <w:t>CTGTACCAGTAAAATTAAAGCCAGG</w:t>
            </w:r>
          </w:p>
        </w:tc>
      </w:tr>
      <w:tr w:rsidR="00785A35" w:rsidRPr="00B82019" w14:paraId="24D0C917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hideMark/>
          </w:tcPr>
          <w:p w14:paraId="4E0E80C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D702EF0" w14:textId="77777777" w:rsidR="00785A35" w:rsidRPr="00653901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C56754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4801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719FFEB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BC4B2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1 - 4776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635B0EA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51352">
              <w:rPr>
                <w:rFonts w:ascii="Courier New" w:hAnsi="Courier New" w:cs="Courier New"/>
              </w:rPr>
              <w:t>ATCCCCCCTTTTCTTTTAAAATTGTG</w:t>
            </w:r>
          </w:p>
        </w:tc>
      </w:tr>
      <w:tr w:rsidR="00785A35" w:rsidRPr="00B82019" w14:paraId="0298016F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hideMark/>
          </w:tcPr>
          <w:p w14:paraId="78BF472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D198E2A" w14:textId="77777777" w:rsidR="00785A35" w:rsidRPr="00653901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vpu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86FC9C9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4035F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39CE66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3FFB13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5 - 4060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8FD2D5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51352">
              <w:rPr>
                <w:rFonts w:ascii="Courier New" w:hAnsi="Courier New" w:cs="Courier New"/>
              </w:rPr>
              <w:t>GTAACAGACTCACAGTATGCATTAGG</w:t>
            </w:r>
          </w:p>
        </w:tc>
      </w:tr>
      <w:tr w:rsidR="00785A35" w:rsidRPr="00B82019" w14:paraId="10BC914E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7BC0D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2A0BBF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B57B962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6507R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F6FEFD1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50117F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9 - 6507</w:t>
            </w:r>
          </w:p>
        </w:tc>
        <w:tc>
          <w:tcPr>
            <w:tcW w:w="5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EBC169D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51352">
              <w:rPr>
                <w:rFonts w:ascii="Courier New" w:hAnsi="Courier New" w:cs="Courier New"/>
              </w:rPr>
              <w:t>TCTACCATGTTATTTTTCCACAT</w:t>
            </w:r>
          </w:p>
        </w:tc>
      </w:tr>
      <w:tr w:rsidR="00785A35" w:rsidRPr="00B82019" w14:paraId="7EE0AF07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hideMark/>
          </w:tcPr>
          <w:p w14:paraId="2D1F1203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02CB2B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p120</w:t>
            </w:r>
            <w:r w:rsidRPr="0065390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38EE7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02F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2012E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22E6A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6 - 5980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B7412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CA3DE3">
              <w:rPr>
                <w:rFonts w:ascii="Courier New" w:hAnsi="Courier New" w:cs="Courier New"/>
              </w:rPr>
              <w:t>CTTAGGCATCTCCTATGGCAGGAAG</w:t>
            </w:r>
          </w:p>
        </w:tc>
      </w:tr>
      <w:tr w:rsidR="00785A35" w:rsidRPr="00B82019" w14:paraId="0B326BC0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hideMark/>
          </w:tcPr>
          <w:p w14:paraId="0CA78D3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2E23401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F1D1D9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6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0C303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3C67D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7 - 7786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028EF0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CA3DE3">
              <w:rPr>
                <w:rFonts w:ascii="Courier New" w:hAnsi="Courier New" w:cs="Courier New"/>
              </w:rPr>
              <w:t>GCCCATAGTGCTTCCTGCTGCTCCCAAGAACC</w:t>
            </w:r>
          </w:p>
        </w:tc>
      </w:tr>
      <w:tr w:rsidR="00785A35" w:rsidRPr="00B82019" w14:paraId="5FCC123A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hideMark/>
          </w:tcPr>
          <w:p w14:paraId="285C6112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B04AB7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p41-nef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D337382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GP41F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E33CB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DD189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26 - 7648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C5B6D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CA3DE3">
              <w:rPr>
                <w:rFonts w:ascii="Courier New" w:hAnsi="Courier New" w:cs="Courier New"/>
              </w:rPr>
              <w:t>TTCAGACCTGGAGGAGGAGATAT</w:t>
            </w:r>
          </w:p>
        </w:tc>
      </w:tr>
      <w:tr w:rsidR="00785A35" w:rsidRPr="00B82019" w14:paraId="66D553F6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hideMark/>
          </w:tcPr>
          <w:p w14:paraId="32E42CA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6923751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2611C2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9662-9686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281FC6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BDCFE5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86 - 9662 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DD460D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CA3DE3">
              <w:rPr>
                <w:rFonts w:ascii="Courier New" w:hAnsi="Courier New" w:cs="Courier New"/>
              </w:rPr>
              <w:t>TGAGGGATCTCTAGTTACCAGAGTC</w:t>
            </w:r>
          </w:p>
        </w:tc>
      </w:tr>
      <w:tr w:rsidR="00785A35" w:rsidRPr="00B82019" w14:paraId="50D61526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102EC2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2" w:type="dxa"/>
            <w:gridSpan w:val="5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82A10E0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sted</w:t>
            </w:r>
          </w:p>
        </w:tc>
      </w:tr>
      <w:tr w:rsidR="00785A35" w:rsidRPr="00B82019" w14:paraId="0F2DDCFC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3FF6405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0F8599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g-protease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534A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0549D">
              <w:rPr>
                <w:rFonts w:ascii="Times New Roman" w:hAnsi="Times New Roman" w:cs="Times New Roman"/>
              </w:rPr>
              <w:t>GS1F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442682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FFFFFF"/>
          </w:tcPr>
          <w:p w14:paraId="12A26674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 - 709</w:t>
            </w:r>
          </w:p>
        </w:tc>
        <w:tc>
          <w:tcPr>
            <w:tcW w:w="50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13226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016121">
              <w:rPr>
                <w:rFonts w:ascii="Courier New" w:hAnsi="Courier New" w:cs="Courier New"/>
              </w:rPr>
              <w:t>GACGCAGGACTCGGCTTGCTGA</w:t>
            </w:r>
          </w:p>
        </w:tc>
      </w:tr>
      <w:tr w:rsidR="00785A35" w:rsidRPr="00B82019" w14:paraId="62667F70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6D8368B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55250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A2A4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C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B4AA2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FFFFFF"/>
          </w:tcPr>
          <w:p w14:paraId="50EF80A4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4 - 2697</w:t>
            </w:r>
          </w:p>
        </w:tc>
        <w:tc>
          <w:tcPr>
            <w:tcW w:w="5077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26E687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016121">
              <w:rPr>
                <w:rFonts w:ascii="Courier New" w:hAnsi="Courier New" w:cs="Courier New"/>
              </w:rPr>
              <w:t>GAGTATTGTATGGATTTTCAGGCCCAAT</w:t>
            </w:r>
          </w:p>
        </w:tc>
      </w:tr>
      <w:tr w:rsidR="00785A35" w:rsidRPr="00B82019" w14:paraId="0BABA731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1133E6F3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2FA40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otease-RT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4CA1B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2F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BA49AB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FFFFFF"/>
          </w:tcPr>
          <w:p w14:paraId="28A9197D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0 - 2635</w:t>
            </w:r>
          </w:p>
        </w:tc>
        <w:tc>
          <w:tcPr>
            <w:tcW w:w="50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38754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411377">
              <w:rPr>
                <w:rFonts w:ascii="Courier New" w:hAnsi="Courier New" w:cs="Courier New"/>
              </w:rPr>
              <w:t>GTTAAACAATGGCCATTGACAGAAGA</w:t>
            </w:r>
          </w:p>
        </w:tc>
      </w:tr>
      <w:tr w:rsidR="00785A35" w:rsidRPr="00B82019" w14:paraId="04D70143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5339B813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857905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A030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4678R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C61C7D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FFFFFF"/>
          </w:tcPr>
          <w:p w14:paraId="7E3CE084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8 - 4654</w:t>
            </w:r>
          </w:p>
        </w:tc>
        <w:tc>
          <w:tcPr>
            <w:tcW w:w="5077" w:type="dxa"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7E357F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0D428A">
              <w:rPr>
                <w:rFonts w:ascii="Courier New" w:hAnsi="Courier New" w:cs="Courier New"/>
              </w:rPr>
              <w:t>ACTCCTTGACTTTGGGGATTGTAGG</w:t>
            </w:r>
          </w:p>
        </w:tc>
      </w:tr>
      <w:tr w:rsidR="00785A35" w:rsidRPr="00B82019" w14:paraId="2574C458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7581CB1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517DDE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vpu</w:t>
            </w:r>
            <w:proofErr w:type="spellEnd"/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567B6D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4195F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C9CCE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3C69E9F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3 - 4195</w:t>
            </w:r>
          </w:p>
        </w:tc>
        <w:tc>
          <w:tcPr>
            <w:tcW w:w="5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C01866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4E27F9">
              <w:rPr>
                <w:rFonts w:ascii="Courier New" w:hAnsi="Courier New" w:cs="Courier New"/>
              </w:rPr>
              <w:t>ATTGGAGGAAATGAACAAGTAGA</w:t>
            </w:r>
          </w:p>
        </w:tc>
      </w:tr>
      <w:tr w:rsidR="00785A35" w:rsidRPr="00B82019" w14:paraId="5A247B56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0B9D1BCB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53FFA9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7D1D0B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6437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CFEC97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41C2C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9 - 6437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A98A1E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3AA9">
              <w:rPr>
                <w:rFonts w:ascii="Courier New" w:hAnsi="Courier New" w:cs="Courier New"/>
              </w:rPr>
              <w:t>GGTCTGTGGGTACACAGGCATGT</w:t>
            </w:r>
          </w:p>
        </w:tc>
      </w:tr>
      <w:tr w:rsidR="00785A35" w:rsidRPr="00B82019" w14:paraId="7CCBF94B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449C754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14CC36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p120</w:t>
            </w:r>
            <w:r w:rsidRPr="0065390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8F0CAEA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F.1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8A548F4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EC793B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3 – 6224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F395F0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3AA9">
              <w:rPr>
                <w:rFonts w:ascii="Courier New" w:hAnsi="Courier New" w:cs="Courier New"/>
              </w:rPr>
              <w:t>GAAAGAGCAGAAGACAGTGGCA</w:t>
            </w:r>
          </w:p>
        </w:tc>
      </w:tr>
      <w:tr w:rsidR="00785A35" w:rsidRPr="00B82019" w14:paraId="6231F96D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38279BA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28BDED6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AF0B147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R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CDBC1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B5D39C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75 - 7652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840149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3AA9">
              <w:rPr>
                <w:rFonts w:ascii="Courier New" w:hAnsi="Courier New" w:cs="Courier New"/>
              </w:rPr>
              <w:t>TATAATTCACTTCTCCAATTGTCC</w:t>
            </w:r>
          </w:p>
        </w:tc>
      </w:tr>
      <w:tr w:rsidR="00785A35" w:rsidRPr="00B82019" w14:paraId="0FA9BA18" w14:textId="77777777" w:rsidTr="00802112">
        <w:trPr>
          <w:trHeight w:val="283"/>
        </w:trPr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323AB55F" w14:textId="77777777" w:rsidR="00785A35" w:rsidRPr="004A3516" w:rsidRDefault="00785A35" w:rsidP="0080211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14CD123" w14:textId="77777777" w:rsidR="00785A35" w:rsidRPr="0040549D" w:rsidRDefault="00785A35" w:rsidP="0080211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p41-nef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AFFD41A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41Fi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378BF9D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A5BBF87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2 - 7674</w:t>
            </w:r>
          </w:p>
        </w:tc>
        <w:tc>
          <w:tcPr>
            <w:tcW w:w="50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CCF818D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3AA9">
              <w:rPr>
                <w:rFonts w:ascii="Courier New" w:hAnsi="Courier New" w:cs="Courier New"/>
              </w:rPr>
              <w:t>GGACAATTGGAGAAGTGAATTAT</w:t>
            </w:r>
          </w:p>
        </w:tc>
      </w:tr>
      <w:tr w:rsidR="00785A35" w:rsidRPr="00B82019" w14:paraId="6620F524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54E336" w14:textId="77777777" w:rsidR="00785A35" w:rsidRPr="004A3516" w:rsidRDefault="00785A35" w:rsidP="0080211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C9D8D2C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33DA2E3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9604-96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E9E800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A29B22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32 - 9604 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6264B3B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3F6905">
              <w:rPr>
                <w:rFonts w:ascii="Courier New" w:hAnsi="Courier New" w:cs="Courier New"/>
              </w:rPr>
              <w:t>GCACTCAAGGCAAGCTTTATTGAGGCTTA</w:t>
            </w:r>
          </w:p>
        </w:tc>
      </w:tr>
      <w:tr w:rsidR="00785A35" w:rsidRPr="00B82019" w14:paraId="5010B55A" w14:textId="77777777" w:rsidTr="00802112">
        <w:trPr>
          <w:trHeight w:val="283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96956B3" w14:textId="77777777" w:rsidR="00785A35" w:rsidRPr="004A3516" w:rsidRDefault="00785A35" w:rsidP="00802112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rug Resistance Genotyping; Protease/RT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92FC4BA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89AFA26" w14:textId="77777777" w:rsidR="00785A35" w:rsidRPr="00C712BB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4"/>
              </w:rPr>
              <w:t>RT3.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C7B50E8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DBAA9A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3BE">
              <w:rPr>
                <w:rFonts w:ascii="Times New Roman" w:hAnsi="Times New Roman" w:cs="Times New Roman"/>
              </w:rPr>
              <w:t>3859</w:t>
            </w:r>
            <w:r>
              <w:rPr>
                <w:rFonts w:ascii="Times New Roman" w:hAnsi="Times New Roman" w:cs="Times New Roman"/>
              </w:rPr>
              <w:t>-</w:t>
            </w:r>
            <w:r w:rsidRPr="00B133BE">
              <w:rPr>
                <w:rFonts w:ascii="Times New Roman" w:hAnsi="Times New Roman" w:cs="Times New Roman"/>
              </w:rPr>
              <w:t>3830</w:t>
            </w:r>
          </w:p>
        </w:tc>
        <w:tc>
          <w:tcPr>
            <w:tcW w:w="5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2C9303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133BE">
              <w:rPr>
                <w:rFonts w:ascii="Courier New" w:hAnsi="Courier New" w:cs="Courier New"/>
              </w:rPr>
              <w:t>GCTCCTACTATGGGTTCTTTCTCTAACTGG</w:t>
            </w:r>
          </w:p>
        </w:tc>
      </w:tr>
      <w:tr w:rsidR="00785A35" w:rsidRPr="00B82019" w14:paraId="3A021757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2C0A20AD" w14:textId="77777777" w:rsidR="00785A35" w:rsidRPr="004A3516" w:rsidRDefault="00785A35" w:rsidP="0080211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B9464AB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 xml:space="preserve">Outer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6E6A31A" w14:textId="77777777" w:rsidR="00785A35" w:rsidRPr="00C712BB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4"/>
              </w:rPr>
              <w:t>5C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90BF203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04790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3BE">
              <w:rPr>
                <w:rFonts w:ascii="Times New Roman" w:hAnsi="Times New Roman" w:cs="Times New Roman"/>
              </w:rPr>
              <w:t>1981-2008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4D63D7F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133BE">
              <w:rPr>
                <w:rFonts w:ascii="Courier New" w:hAnsi="Courier New" w:cs="Courier New"/>
              </w:rPr>
              <w:t>GAAGGGCACACAGCCAGAAATTGCAGGG</w:t>
            </w:r>
          </w:p>
        </w:tc>
      </w:tr>
      <w:tr w:rsidR="00785A35" w:rsidRPr="00B82019" w14:paraId="2598AE3A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7D463526" w14:textId="77777777" w:rsidR="00785A35" w:rsidRPr="004A3516" w:rsidRDefault="00785A35" w:rsidP="0080211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971FD20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50873F0" w14:textId="77777777" w:rsidR="00785A35" w:rsidRPr="00C712BB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4"/>
              </w:rPr>
              <w:t>RT3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054AAAF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4D604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3BE">
              <w:rPr>
                <w:rFonts w:ascii="Times New Roman" w:hAnsi="Times New Roman" w:cs="Times New Roman"/>
              </w:rPr>
              <w:t>3859</w:t>
            </w:r>
            <w:r>
              <w:rPr>
                <w:rFonts w:ascii="Times New Roman" w:hAnsi="Times New Roman" w:cs="Times New Roman"/>
              </w:rPr>
              <w:t>-</w:t>
            </w:r>
            <w:r w:rsidRPr="00B133BE">
              <w:rPr>
                <w:rFonts w:ascii="Times New Roman" w:hAnsi="Times New Roman" w:cs="Times New Roman"/>
              </w:rPr>
              <w:t>3830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F331425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133BE">
              <w:rPr>
                <w:rFonts w:ascii="Courier New" w:hAnsi="Courier New" w:cs="Courier New"/>
              </w:rPr>
              <w:t>GCTCCTACTATGGGTTCTTTCTCTAACTGG</w:t>
            </w:r>
          </w:p>
        </w:tc>
      </w:tr>
      <w:tr w:rsidR="00785A35" w:rsidRPr="00B82019" w14:paraId="185EC013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6D60B84A" w14:textId="77777777" w:rsidR="00785A35" w:rsidRPr="004A3516" w:rsidRDefault="00785A35" w:rsidP="0080211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28AEB31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 xml:space="preserve">Nested 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66D7777" w14:textId="77777777" w:rsidR="00785A35" w:rsidRPr="00C712BB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4"/>
              </w:rPr>
              <w:t>2.5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08CE0B5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953661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3BE">
              <w:rPr>
                <w:rFonts w:ascii="Times New Roman" w:hAnsi="Times New Roman" w:cs="Times New Roman"/>
              </w:rPr>
              <w:t>2011-2039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253EAAC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133BE">
              <w:rPr>
                <w:rFonts w:ascii="Courier New" w:hAnsi="Courier New" w:cs="Courier New"/>
              </w:rPr>
              <w:t>CCTAGGAAAAAGGGCTGTTGGAAATGTGG</w:t>
            </w:r>
          </w:p>
        </w:tc>
      </w:tr>
      <w:tr w:rsidR="00785A35" w:rsidRPr="00B82019" w14:paraId="699A45AF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5FB487C" w14:textId="77777777" w:rsidR="00785A35" w:rsidRPr="004A3516" w:rsidRDefault="00785A35" w:rsidP="0080211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187DA3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A989FB9" w14:textId="77777777" w:rsidR="00785A35" w:rsidRPr="00C712BB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4"/>
              </w:rPr>
              <w:t>RT3798R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C3436F4" w14:textId="77777777" w:rsidR="00785A35" w:rsidRPr="00C712BB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2B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2CF1B4" w14:textId="77777777" w:rsidR="00785A35" w:rsidRPr="00710792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3BE">
              <w:rPr>
                <w:rFonts w:ascii="Times New Roman" w:hAnsi="Times New Roman" w:cs="Times New Roman"/>
              </w:rPr>
              <w:t>3798</w:t>
            </w:r>
            <w:r>
              <w:rPr>
                <w:rFonts w:ascii="Times New Roman" w:hAnsi="Times New Roman" w:cs="Times New Roman"/>
              </w:rPr>
              <w:t>-</w:t>
            </w:r>
            <w:r w:rsidRPr="00B133BE">
              <w:rPr>
                <w:rFonts w:ascii="Times New Roman" w:hAnsi="Times New Roman" w:cs="Times New Roman"/>
              </w:rPr>
              <w:t>3777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9414FAC" w14:textId="77777777" w:rsidR="00785A35" w:rsidRPr="00B82019" w:rsidRDefault="00785A35" w:rsidP="00802112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B133BE">
              <w:rPr>
                <w:rFonts w:ascii="Courier New" w:hAnsi="Courier New" w:cs="Courier New"/>
              </w:rPr>
              <w:t>CAAACTCCCACTCAGGAATCCA</w:t>
            </w:r>
          </w:p>
        </w:tc>
      </w:tr>
      <w:tr w:rsidR="00785A35" w:rsidRPr="00B82019" w14:paraId="3AAAB036" w14:textId="77777777" w:rsidTr="00802112">
        <w:trPr>
          <w:trHeight w:val="283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E70405C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act Proviral DNA Assay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361F7F2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>RPP30 (human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071AF52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RPP30Fw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45F9D4E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Forward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227BE0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  <w:r w:rsidRPr="008664C7">
              <w:rPr>
                <w:color w:val="000000" w:themeColor="dark1"/>
                <w:kern w:val="24"/>
              </w:rPr>
              <w:t>NA</w:t>
            </w:r>
          </w:p>
        </w:tc>
        <w:tc>
          <w:tcPr>
            <w:tcW w:w="5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F6FF3D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dark1"/>
                <w:kern w:val="24"/>
              </w:rPr>
              <w:t>GATTTGGACCTGCGAGCG</w:t>
            </w:r>
          </w:p>
        </w:tc>
      </w:tr>
      <w:tr w:rsidR="00785A35" w:rsidRPr="00B82019" w14:paraId="5A58D1FF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4136D46B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F7FEDAD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>RPP30 (human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9CDF9C4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RPP30Prob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DF387AF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Prob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8EFE2" w14:textId="77777777" w:rsidR="00785A35" w:rsidRDefault="00785A35" w:rsidP="00802112">
            <w:pPr>
              <w:spacing w:after="0" w:line="240" w:lineRule="auto"/>
            </w:pPr>
            <w:r w:rsidRPr="0075557A">
              <w:rPr>
                <w:rFonts w:ascii="Times New Roman" w:hAnsi="Times New Roman" w:cs="Times New Roman"/>
                <w:color w:val="000000" w:themeColor="dark1"/>
                <w:kern w:val="24"/>
              </w:rPr>
              <w:t>NA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6078A7E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ourier New" w:hAnsi="Courier New" w:cs="Courier New"/>
                <w:color w:val="000000" w:themeColor="dark1"/>
                <w:kern w:val="24"/>
              </w:rPr>
              <w:t>VIC</w:t>
            </w:r>
            <w:r>
              <w:rPr>
                <w:color w:val="000000" w:themeColor="dark1"/>
                <w:kern w:val="24"/>
                <w:vertAlign w:val="superscript"/>
              </w:rPr>
              <w:t>a</w:t>
            </w:r>
            <w:proofErr w:type="spellEnd"/>
            <w:r>
              <w:rPr>
                <w:rFonts w:ascii="Courier New" w:hAnsi="Courier New" w:cs="Courier New"/>
                <w:color w:val="000000" w:themeColor="dark1"/>
                <w:kern w:val="24"/>
              </w:rPr>
              <w:t>-CTGACCTGAAGGCTCT-</w:t>
            </w:r>
            <w:proofErr w:type="spellStart"/>
            <w:r>
              <w:rPr>
                <w:rFonts w:ascii="Courier New" w:hAnsi="Courier New" w:cs="Courier New"/>
                <w:color w:val="000000" w:themeColor="dark1"/>
                <w:kern w:val="24"/>
              </w:rPr>
              <w:t>MGBNFQ</w:t>
            </w:r>
            <w:r>
              <w:rPr>
                <w:color w:val="000000" w:themeColor="dark1"/>
                <w:kern w:val="24"/>
                <w:vertAlign w:val="superscript"/>
              </w:rPr>
              <w:t>b</w:t>
            </w:r>
            <w:proofErr w:type="spellEnd"/>
          </w:p>
        </w:tc>
      </w:tr>
      <w:tr w:rsidR="00785A35" w:rsidRPr="00B82019" w14:paraId="30A01B34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1C7D15C1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5B85918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>RPP30 (human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C3EA83E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</w:rPr>
              <w:t>RPP30Re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AC900AE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BE8DA" w14:textId="77777777" w:rsidR="00785A35" w:rsidRDefault="00785A35" w:rsidP="00802112">
            <w:pPr>
              <w:spacing w:after="0" w:line="240" w:lineRule="auto"/>
            </w:pPr>
            <w:r w:rsidRPr="0075557A">
              <w:rPr>
                <w:rFonts w:ascii="Times New Roman" w:hAnsi="Times New Roman" w:cs="Times New Roman"/>
                <w:color w:val="000000" w:themeColor="dark1"/>
                <w:kern w:val="24"/>
              </w:rPr>
              <w:t>NA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B90E4A2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dark1"/>
                <w:kern w:val="24"/>
              </w:rPr>
              <w:t>GCGGCTGTCTCCACAAGT</w:t>
            </w:r>
          </w:p>
        </w:tc>
      </w:tr>
      <w:tr w:rsidR="00785A35" w:rsidRPr="00B82019" w14:paraId="159FD18F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09407994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984D486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>RPP30-Shear (human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7D9BD2B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ShearFwd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73B0612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4A625" w14:textId="77777777" w:rsidR="00785A35" w:rsidRDefault="00785A35" w:rsidP="00802112">
            <w:pPr>
              <w:spacing w:after="0" w:line="240" w:lineRule="auto"/>
            </w:pPr>
            <w:r w:rsidRPr="0075557A">
              <w:rPr>
                <w:rFonts w:ascii="Times New Roman" w:hAnsi="Times New Roman" w:cs="Times New Roman"/>
                <w:color w:val="000000" w:themeColor="dark1"/>
                <w:kern w:val="24"/>
              </w:rPr>
              <w:t>NA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646CFD3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dark1"/>
                <w:kern w:val="24"/>
              </w:rPr>
              <w:t>CCATTTGCTGCTCCTTGGG</w:t>
            </w:r>
          </w:p>
        </w:tc>
      </w:tr>
      <w:tr w:rsidR="00785A35" w:rsidRPr="00B82019" w14:paraId="44715609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2F3710D3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E8D3921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>RPP30-Shear (human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AD595F5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ShearProb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EE6B24B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Prob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2BC5D" w14:textId="77777777" w:rsidR="00785A35" w:rsidRDefault="00785A35" w:rsidP="00802112">
            <w:pPr>
              <w:spacing w:after="0" w:line="240" w:lineRule="auto"/>
            </w:pPr>
            <w:r w:rsidRPr="0075557A">
              <w:rPr>
                <w:rFonts w:ascii="Times New Roman" w:hAnsi="Times New Roman" w:cs="Times New Roman"/>
                <w:color w:val="000000" w:themeColor="dark1"/>
                <w:kern w:val="24"/>
              </w:rPr>
              <w:t>NA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81122CF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dark1"/>
                <w:kern w:val="24"/>
              </w:rPr>
              <w:t>6-FAM</w:t>
            </w:r>
            <w:r>
              <w:rPr>
                <w:color w:val="000000" w:themeColor="dark1"/>
                <w:kern w:val="24"/>
                <w:vertAlign w:val="superscript"/>
              </w:rPr>
              <w:t>c</w:t>
            </w:r>
            <w:r>
              <w:rPr>
                <w:rFonts w:ascii="Courier New" w:hAnsi="Courier New" w:cs="Courier New"/>
                <w:color w:val="000000" w:themeColor="dark1"/>
                <w:kern w:val="24"/>
              </w:rPr>
              <w:t>-AAGGAGCAAGGTTCTATTGTAG-MGBNFQ</w:t>
            </w:r>
          </w:p>
        </w:tc>
      </w:tr>
      <w:tr w:rsidR="00785A35" w:rsidRPr="00B82019" w14:paraId="7F865A77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4AFE7441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EBECB6A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>RPP30-Shear (human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88E6745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ShearRev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A1C79AA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4400F" w14:textId="77777777" w:rsidR="00785A35" w:rsidRDefault="00785A35" w:rsidP="00802112">
            <w:pPr>
              <w:spacing w:after="0" w:line="240" w:lineRule="auto"/>
            </w:pPr>
            <w:r w:rsidRPr="0075557A">
              <w:rPr>
                <w:rFonts w:ascii="Times New Roman" w:hAnsi="Times New Roman" w:cs="Times New Roman"/>
                <w:color w:val="000000" w:themeColor="dark1"/>
                <w:kern w:val="24"/>
              </w:rPr>
              <w:t>NA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3CA3600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dark1"/>
                <w:kern w:val="24"/>
              </w:rPr>
              <w:t>CATGCAAAGGAGGAAGCCG</w:t>
            </w:r>
          </w:p>
        </w:tc>
      </w:tr>
      <w:tr w:rsidR="00785A35" w:rsidRPr="00B82019" w14:paraId="39729130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60497779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D793A8A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 xml:space="preserve">HIV </w:t>
            </w:r>
            <w:r w:rsidRPr="007D32B3">
              <w:rPr>
                <w:rFonts w:ascii="Times New Roman" w:hAnsi="Times New Roman" w:cs="Times New Roman"/>
                <w:i/>
              </w:rPr>
              <w:t>ps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EC7BB51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GagFwd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F69DD94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657B9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692 - 711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0402FB3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00520">
              <w:rPr>
                <w:rFonts w:ascii="Courier New" w:hAnsi="Courier New" w:cs="Courier New"/>
                <w:color w:val="000000" w:themeColor="dark1"/>
                <w:kern w:val="24"/>
              </w:rPr>
              <w:t>CAGGACTCGGCTTGCTGAAG</w:t>
            </w:r>
          </w:p>
        </w:tc>
      </w:tr>
      <w:tr w:rsidR="00785A35" w:rsidRPr="00B82019" w14:paraId="181BD5F3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7B38A9E3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7DA74AE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 xml:space="preserve">HIV </w:t>
            </w:r>
            <w:r w:rsidRPr="007D32B3">
              <w:rPr>
                <w:rFonts w:ascii="Times New Roman" w:hAnsi="Times New Roman" w:cs="Times New Roman"/>
                <w:i/>
              </w:rPr>
              <w:t>ps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2BB23C9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GagProb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0589111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Prob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1F1BF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758 - 740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B640B8D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dark1"/>
                <w:kern w:val="24"/>
              </w:rPr>
              <w:t>6-FAM-</w:t>
            </w:r>
            <w:r w:rsidRPr="00900520">
              <w:rPr>
                <w:rFonts w:ascii="Courier New" w:hAnsi="Courier New" w:cs="Courier New"/>
                <w:color w:val="000000" w:themeColor="dark1"/>
                <w:kern w:val="24"/>
              </w:rPr>
              <w:t>TTTTGGCGTACTCACCAGT</w:t>
            </w:r>
            <w:r>
              <w:rPr>
                <w:rFonts w:ascii="Courier New" w:hAnsi="Courier New" w:cs="Courier New"/>
                <w:color w:val="000000" w:themeColor="dark1"/>
                <w:kern w:val="24"/>
              </w:rPr>
              <w:t>-MGBNFQ</w:t>
            </w:r>
          </w:p>
        </w:tc>
      </w:tr>
      <w:tr w:rsidR="00785A35" w:rsidRPr="00B82019" w14:paraId="4183E327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7EEB87D1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CC65423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>HI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32B3">
              <w:rPr>
                <w:rFonts w:ascii="Times New Roman" w:hAnsi="Times New Roman" w:cs="Times New Roman"/>
                <w:i/>
              </w:rPr>
              <w:t>ps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F969C41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GagRev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FF545C6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2A6CD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797 - 775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245F990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900520">
              <w:rPr>
                <w:rFonts w:ascii="Courier New" w:hAnsi="Courier New" w:cs="Courier New"/>
                <w:color w:val="000000" w:themeColor="dark1"/>
                <w:kern w:val="24"/>
              </w:rPr>
              <w:t>GCACCCATCTCTCTCCTTCTAGC</w:t>
            </w:r>
          </w:p>
        </w:tc>
      </w:tr>
      <w:tr w:rsidR="00785A35" w:rsidRPr="00B82019" w14:paraId="45FBAFF9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7BAE20D6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22EB17E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 xml:space="preserve">HIV </w:t>
            </w:r>
            <w:r w:rsidRPr="007D32B3">
              <w:rPr>
                <w:rFonts w:ascii="Times New Roman" w:hAnsi="Times New Roman" w:cs="Times New Roman"/>
                <w:i/>
              </w:rPr>
              <w:t>env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45C2370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EnvFwd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DC85268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Forwar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E4E01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7736 - 7759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4D33742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900520">
              <w:rPr>
                <w:rFonts w:ascii="Courier New" w:hAnsi="Courier New" w:cs="Courier New"/>
                <w:color w:val="000000" w:themeColor="dark1"/>
                <w:kern w:val="24"/>
              </w:rPr>
              <w:t>AGTGGTGCAGAGAGAAAAAAGAGC</w:t>
            </w:r>
          </w:p>
        </w:tc>
      </w:tr>
      <w:tr w:rsidR="00785A35" w:rsidRPr="00B82019" w14:paraId="7C2B8A83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639ACADB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46526E0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 xml:space="preserve">HIV </w:t>
            </w:r>
            <w:r w:rsidRPr="007D32B3">
              <w:rPr>
                <w:rFonts w:ascii="Times New Roman" w:hAnsi="Times New Roman" w:cs="Times New Roman"/>
                <w:i/>
              </w:rPr>
              <w:t>env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79127C1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EnvProb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6AF02CA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Prob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AB39B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/>
                <w:kern w:val="24"/>
              </w:rPr>
              <w:t>7781 - 7796</w:t>
            </w: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C99324D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dark1"/>
                <w:kern w:val="24"/>
              </w:rPr>
              <w:t>VIC-</w:t>
            </w:r>
            <w:r w:rsidRPr="00900520">
              <w:rPr>
                <w:rFonts w:ascii="Courier New" w:hAnsi="Courier New" w:cs="Courier New"/>
                <w:color w:val="000000" w:themeColor="dark1"/>
                <w:kern w:val="24"/>
              </w:rPr>
              <w:t>CCTTGGGTTCTTGGGA</w:t>
            </w:r>
            <w:r>
              <w:rPr>
                <w:rFonts w:ascii="Courier New" w:hAnsi="Courier New" w:cs="Courier New"/>
                <w:color w:val="000000" w:themeColor="dark1"/>
                <w:kern w:val="24"/>
              </w:rPr>
              <w:t>-MGBNFQ</w:t>
            </w:r>
          </w:p>
        </w:tc>
      </w:tr>
      <w:tr w:rsidR="00785A35" w:rsidRPr="00B82019" w14:paraId="4B9446DA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right w:val="nil"/>
            </w:tcBorders>
          </w:tcPr>
          <w:p w14:paraId="2D6DBBED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5CF41FF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 xml:space="preserve">HIV </w:t>
            </w:r>
            <w:r w:rsidRPr="007D32B3">
              <w:rPr>
                <w:rFonts w:ascii="Times New Roman" w:hAnsi="Times New Roman" w:cs="Times New Roman"/>
                <w:i/>
              </w:rPr>
              <w:t>env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B23B7BD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EnvRev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44CC147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Revers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9F7EB0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7851 - 7832</w:t>
            </w:r>
          </w:p>
        </w:tc>
        <w:tc>
          <w:tcPr>
            <w:tcW w:w="50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4CBDAC2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900520">
              <w:rPr>
                <w:rFonts w:ascii="Courier New" w:hAnsi="Courier New" w:cs="Courier New"/>
                <w:color w:val="000000" w:themeColor="dark1"/>
                <w:kern w:val="24"/>
              </w:rPr>
              <w:t>GTCTGGCCTGTACCGTCAGC</w:t>
            </w:r>
          </w:p>
        </w:tc>
      </w:tr>
      <w:tr w:rsidR="00785A35" w:rsidRPr="00B82019" w14:paraId="0414F853" w14:textId="77777777" w:rsidTr="00802112">
        <w:trPr>
          <w:trHeight w:val="283"/>
        </w:trPr>
        <w:tc>
          <w:tcPr>
            <w:tcW w:w="187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126EF523" w14:textId="77777777" w:rsidR="00785A35" w:rsidRPr="00510ABA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5BEEE52" w14:textId="77777777" w:rsidR="00785A35" w:rsidRPr="00F91178" w:rsidRDefault="00785A35" w:rsidP="008021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178">
              <w:rPr>
                <w:rFonts w:ascii="Times New Roman" w:hAnsi="Times New Roman" w:cs="Times New Roman"/>
              </w:rPr>
              <w:t xml:space="preserve">HIV </w:t>
            </w:r>
            <w:r w:rsidRPr="007D32B3">
              <w:rPr>
                <w:rFonts w:ascii="Times New Roman" w:hAnsi="Times New Roman" w:cs="Times New Roman"/>
                <w:i/>
              </w:rPr>
              <w:t>env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8C998E1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color w:val="000000"/>
                <w:kern w:val="24"/>
              </w:rPr>
              <w:t>HypermutProb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8FAC873" w14:textId="77777777" w:rsidR="00785A35" w:rsidRDefault="00785A35" w:rsidP="0080211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Prob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E8E661" w14:textId="77777777" w:rsidR="00785A35" w:rsidRPr="008664C7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7781 - 7798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DAE1CB" w14:textId="77777777" w:rsidR="00785A35" w:rsidRPr="00390DFF" w:rsidRDefault="00785A35" w:rsidP="00802112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390DFF">
              <w:rPr>
                <w:rFonts w:ascii="Courier" w:hAnsi="Courier" w:cs="Courier"/>
                <w:color w:val="000000"/>
                <w:kern w:val="24"/>
              </w:rPr>
              <w:t>CCTTAGGTTCTTAGGAGC</w:t>
            </w:r>
            <w:r>
              <w:rPr>
                <w:rFonts w:ascii="Courier" w:hAnsi="Courier" w:cs="Courier"/>
                <w:color w:val="000000"/>
                <w:kern w:val="24"/>
              </w:rPr>
              <w:t>-MGBNFQ</w:t>
            </w:r>
          </w:p>
        </w:tc>
      </w:tr>
    </w:tbl>
    <w:p w14:paraId="338737E2" w14:textId="77777777" w:rsidR="00785A35" w:rsidRDefault="00785A35" w:rsidP="00785A35">
      <w:pPr>
        <w:ind w:left="-567"/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VIC</w:t>
      </w:r>
      <w:proofErr w:type="spellEnd"/>
      <w:r>
        <w:rPr>
          <w:rFonts w:ascii="Times New Roman" w:hAnsi="Times New Roman" w:cs="Times New Roman"/>
        </w:rPr>
        <w:t xml:space="preserve"> = </w:t>
      </w:r>
      <w:r w:rsidRPr="00994F0F">
        <w:rPr>
          <w:rFonts w:ascii="Times New Roman" w:hAnsi="Times New Roman" w:cs="Times New Roman"/>
        </w:rPr>
        <w:t>2′-chloro-7′phenyl-1,4-dichloro-6-carboxy-fluorescein</w:t>
      </w:r>
      <w:r>
        <w:rPr>
          <w:rFonts w:ascii="Times New Roman" w:hAnsi="Times New Roman" w:cs="Times New Roman"/>
        </w:rPr>
        <w:t xml:space="preserve"> </w:t>
      </w:r>
    </w:p>
    <w:p w14:paraId="6577A7A0" w14:textId="77777777" w:rsidR="00785A35" w:rsidRDefault="00785A35" w:rsidP="00785A35">
      <w:pPr>
        <w:ind w:left="-567"/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MGBNFQ</w:t>
      </w:r>
      <w:proofErr w:type="spellEnd"/>
      <w:r>
        <w:rPr>
          <w:rFonts w:ascii="Times New Roman" w:hAnsi="Times New Roman" w:cs="Times New Roman"/>
        </w:rPr>
        <w:t xml:space="preserve"> = </w:t>
      </w:r>
      <w:r w:rsidRPr="00C6469A">
        <w:rPr>
          <w:rFonts w:ascii="Times New Roman" w:hAnsi="Times New Roman" w:cs="Times New Roman"/>
          <w:i/>
          <w:iCs/>
        </w:rPr>
        <w:t>3’</w:t>
      </w:r>
      <w:r>
        <w:rPr>
          <w:rFonts w:ascii="Times New Roman" w:hAnsi="Times New Roman" w:cs="Times New Roman"/>
        </w:rPr>
        <w:t xml:space="preserve"> Minor groove binder; NFQ = Nonfluorescent quencher</w:t>
      </w:r>
    </w:p>
    <w:p w14:paraId="3A668CC0" w14:textId="77777777" w:rsidR="00785A35" w:rsidRDefault="00785A35" w:rsidP="00785A35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6-FAM = </w:t>
      </w:r>
      <w:proofErr w:type="spellStart"/>
      <w:r w:rsidRPr="00994F0F">
        <w:rPr>
          <w:rFonts w:ascii="Times New Roman" w:hAnsi="Times New Roman" w:cs="Times New Roman"/>
        </w:rPr>
        <w:t>carboxyfluorescei</w:t>
      </w:r>
      <w:r>
        <w:rPr>
          <w:rFonts w:ascii="Times New Roman" w:hAnsi="Times New Roman" w:cs="Times New Roman"/>
        </w:rPr>
        <w:t>n</w:t>
      </w:r>
      <w:proofErr w:type="spellEnd"/>
    </w:p>
    <w:p w14:paraId="0B32839C" w14:textId="77777777" w:rsidR="00785A35" w:rsidRDefault="00785A35" w:rsidP="00785A35">
      <w:pPr>
        <w:ind w:left="-567"/>
        <w:rPr>
          <w:rFonts w:ascii="Times New Roman" w:hAnsi="Times New Roman" w:cs="Times New Roman"/>
        </w:rPr>
      </w:pPr>
    </w:p>
    <w:p w14:paraId="36EC141A" w14:textId="77777777" w:rsidR="00F11878" w:rsidRDefault="00F11878"/>
    <w:sectPr w:rsidR="00F11878" w:rsidSect="00785A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35"/>
    <w:rsid w:val="001A6E6D"/>
    <w:rsid w:val="00221FA2"/>
    <w:rsid w:val="002456E8"/>
    <w:rsid w:val="005C387E"/>
    <w:rsid w:val="00780CEA"/>
    <w:rsid w:val="00785A35"/>
    <w:rsid w:val="008E5A6A"/>
    <w:rsid w:val="009319A6"/>
    <w:rsid w:val="009D178E"/>
    <w:rsid w:val="00AB19AF"/>
    <w:rsid w:val="00C922C7"/>
    <w:rsid w:val="00DA5AA7"/>
    <w:rsid w:val="00ED0DDD"/>
    <w:rsid w:val="00F1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3DF50"/>
  <w15:chartTrackingRefBased/>
  <w15:docId w15:val="{DB3CA2A3-6F25-7E4C-A9FE-11CC4F04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A35"/>
  </w:style>
  <w:style w:type="paragraph" w:styleId="Heading1">
    <w:name w:val="heading 1"/>
    <w:basedOn w:val="Normal"/>
    <w:next w:val="Normal"/>
    <w:link w:val="Heading1Char"/>
    <w:uiPriority w:val="9"/>
    <w:qFormat/>
    <w:rsid w:val="00785A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A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A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A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A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A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A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A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A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A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A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A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A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A3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85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47</Characters>
  <Application>Microsoft Office Word</Application>
  <DocSecurity>0</DocSecurity>
  <Lines>47</Lines>
  <Paragraphs>12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Omondi</dc:creator>
  <cp:keywords/>
  <dc:description/>
  <cp:lastModifiedBy>Harrison Omondi</cp:lastModifiedBy>
  <cp:revision>1</cp:revision>
  <dcterms:created xsi:type="dcterms:W3CDTF">2026-03-19T00:25:00Z</dcterms:created>
  <dcterms:modified xsi:type="dcterms:W3CDTF">2026-03-19T00:26:00Z</dcterms:modified>
</cp:coreProperties>
</file>